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C0B86" w14:textId="6AE82B66" w:rsidR="00314677" w:rsidRPr="00E853FC" w:rsidRDefault="00CC2176" w:rsidP="003927D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853FC">
        <w:rPr>
          <w:rFonts w:ascii="Times New Roman" w:hAnsi="Times New Roman" w:cs="Times New Roman"/>
          <w:b/>
          <w:sz w:val="24"/>
          <w:szCs w:val="24"/>
        </w:rPr>
        <w:t>1</w:t>
      </w:r>
      <w:r w:rsidR="006D3C3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314677" w:rsidRPr="007A6598">
        <w:rPr>
          <w:rFonts w:ascii="Times New Roman" w:hAnsi="Times New Roman" w:cs="Times New Roman"/>
          <w:b/>
          <w:sz w:val="24"/>
          <w:szCs w:val="24"/>
        </w:rPr>
        <w:t>.</w:t>
      </w:r>
      <w:r w:rsidR="00314677" w:rsidRPr="007A6598">
        <w:rPr>
          <w:rFonts w:ascii="Times New Roman" w:hAnsi="Times New Roman" w:cs="Times New Roman"/>
          <w:sz w:val="24"/>
          <w:szCs w:val="24"/>
        </w:rPr>
        <w:t xml:space="preserve"> Compilation of NEWA weather dataset obtained from 2013 to 2017. Data represent the mean value of monthly observations obtained from the weather stations located in Phelps - NY, Farmington- NY, and Sodus- NY.</w:t>
      </w:r>
    </w:p>
    <w:p w14:paraId="70A5CC3A" w14:textId="77777777" w:rsidR="00127083" w:rsidRDefault="0012708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181" w:type="pct"/>
        <w:tblLook w:val="0000" w:firstRow="0" w:lastRow="0" w:firstColumn="0" w:lastColumn="0" w:noHBand="0" w:noVBand="0"/>
      </w:tblPr>
      <w:tblGrid>
        <w:gridCol w:w="554"/>
        <w:gridCol w:w="1294"/>
        <w:gridCol w:w="1139"/>
        <w:gridCol w:w="990"/>
        <w:gridCol w:w="987"/>
        <w:gridCol w:w="1134"/>
        <w:gridCol w:w="1134"/>
        <w:gridCol w:w="1083"/>
        <w:gridCol w:w="1188"/>
        <w:gridCol w:w="1083"/>
        <w:gridCol w:w="1095"/>
        <w:gridCol w:w="1086"/>
        <w:gridCol w:w="1095"/>
        <w:gridCol w:w="1059"/>
      </w:tblGrid>
      <w:tr w:rsidR="00565323" w:rsidRPr="00565323" w14:paraId="354CE51E" w14:textId="77777777" w:rsidTr="00565323">
        <w:trPr>
          <w:trHeight w:val="301"/>
        </w:trPr>
        <w:tc>
          <w:tcPr>
            <w:tcW w:w="1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19299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5C8236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FBFF9F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8A64D6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4B12B3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ch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193644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pril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43B55B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y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913834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25FC0E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4384C5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4951AF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ptember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CF716D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3F4E0C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A1E7F8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cember</w:t>
            </w:r>
          </w:p>
        </w:tc>
      </w:tr>
      <w:tr w:rsidR="00565323" w:rsidRPr="00565323" w14:paraId="3BAA5B7D" w14:textId="77777777" w:rsidTr="00565323">
        <w:trPr>
          <w:trHeight w:val="287"/>
        </w:trPr>
        <w:tc>
          <w:tcPr>
            <w:tcW w:w="18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FE8970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EB69D9" w14:textId="07AC8313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x T (°C) 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4893B4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 ± 0.0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57538D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 ± 0.0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2D4F78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 ± 0.0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4E832F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± 0.2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0BA50D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 ± 0.9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C7AAAE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 ± 1.0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EBAF94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 ± 0.7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BB767E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 ± 0.9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BD7C50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 ± 0.8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570047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 ± 0.5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B256F8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 ± 0.3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BF444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 ± 0.5</w:t>
            </w:r>
          </w:p>
        </w:tc>
      </w:tr>
      <w:tr w:rsidR="00565323" w:rsidRPr="00565323" w14:paraId="13AEB8F0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1849724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6A6F38E" w14:textId="5ECFDEFE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vg T (°C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DDA604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.7 ± 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DAB9D5D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4.4 ± 0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BC0ED72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8 ± 0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3622792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 ± 0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795014D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 ± 0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A5FCB14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 ± 0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7FE8B85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 ± 0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B3B2B35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 ± 0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7F56B7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 ± 0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D27AA10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 ± 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5B403C0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± 0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600B1B7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.5 ± 0.4</w:t>
            </w:r>
          </w:p>
        </w:tc>
      </w:tr>
      <w:tr w:rsidR="00565323" w:rsidRPr="00565323" w14:paraId="7CCBC01C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0F9819E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EEE473D" w14:textId="17A782B1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n T (°C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62FDBE2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0.6 ± 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5133628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8.0 ± 0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D117A3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1.7 ± 0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2898596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5.6 ± 2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0D6B8E3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4 ± 1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87FBDCC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 ± 1.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7A11313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 ± 2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965A32F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 ± 1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B320F67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± 2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A85A748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4.2 ± 3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46F25DD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2.6 ± 2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70C4550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9.7 ± 2.5</w:t>
            </w:r>
          </w:p>
        </w:tc>
      </w:tr>
      <w:tr w:rsidR="00565323" w:rsidRPr="00565323" w14:paraId="6E8E8295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F95FF43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86E886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c (mm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372BF5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 ± 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422443E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0 ± 0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1A0D2BE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± 0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1C1A328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5 ± 8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C9D1119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4 ± 8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0A59E37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2 ± 8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CB344F2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4 ± 22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468F51F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8 ± 2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990795C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9 ± 50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68C82C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5 ± 10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7811922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9 ± 28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EADD9EE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 ± 7.9</w:t>
            </w:r>
          </w:p>
        </w:tc>
      </w:tr>
      <w:tr w:rsidR="00565323" w:rsidRPr="00565323" w14:paraId="5B0B771A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348989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8D2CE7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 (Hrs ≥ 90%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00758E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.0 ± 0.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AAA80B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.0 ± 0.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FD9792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.0 ± 0.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AC934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5 ± 16.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9A0EF0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5 ± 89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3BDD5D" w14:textId="7D15B919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.5 ± 21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A7F9E6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.5 ± 136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2AC079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.0 ± 5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26CC94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.0 ± 28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8335E4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.5 ± 87.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B7236D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5 ± 26.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D6DDE4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.0 ± 63.6</w:t>
            </w:r>
          </w:p>
        </w:tc>
      </w:tr>
      <w:tr w:rsidR="00565323" w:rsidRPr="00565323" w14:paraId="70680ECB" w14:textId="77777777" w:rsidTr="00565323">
        <w:trPr>
          <w:trHeight w:val="114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1E50346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9BB84AD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9DD9813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51FBF5B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DFCF794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CB2A35C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C31DBE9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FCE4B2B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8267C12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772BB5E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78AF6AB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925B8C9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72EFFD7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119A8A9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5323" w:rsidRPr="00565323" w14:paraId="5AA72D24" w14:textId="77777777" w:rsidTr="00565323">
        <w:trPr>
          <w:trHeight w:val="287"/>
        </w:trPr>
        <w:tc>
          <w:tcPr>
            <w:tcW w:w="1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0C72D0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9D7325" w14:textId="72F92371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x T (°C) 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574DA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 ± 0.0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49BE47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 ± 0.7</w:t>
            </w:r>
          </w:p>
        </w:tc>
        <w:tc>
          <w:tcPr>
            <w:tcW w:w="33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158AC0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 ± 2.5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78C33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 ± 0.6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E6CCA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 ± 0.2</w:t>
            </w: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47210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 ± 0.2</w:t>
            </w: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CAE002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 ± 0.4</w:t>
            </w: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009E3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 ± 0.6</w:t>
            </w:r>
          </w:p>
        </w:tc>
        <w:tc>
          <w:tcPr>
            <w:tcW w:w="3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C3918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 ± 1.4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B3D71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 ± 0.7</w:t>
            </w:r>
          </w:p>
        </w:tc>
        <w:tc>
          <w:tcPr>
            <w:tcW w:w="3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506E5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 ± 0.2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A5F4A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 ± 0.0</w:t>
            </w:r>
          </w:p>
        </w:tc>
      </w:tr>
      <w:tr w:rsidR="00565323" w:rsidRPr="00565323" w14:paraId="2AED121D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A7B97B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277446E" w14:textId="338E4F48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vg T (°C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48915B7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7.0 ± 0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A12DA9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6.3 ± 0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0585C7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3.2 ± 0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8DF64D7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 ± 0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D2C8DBC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 ± 0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146221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 ± 0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A95A59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 ± 0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9FD78C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± 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C0F409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 ± 0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02E841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 ± 0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38EB4B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± 0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4B766BC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± 0.8</w:t>
            </w:r>
          </w:p>
        </w:tc>
      </w:tr>
      <w:tr w:rsidR="00565323" w:rsidRPr="00565323" w14:paraId="1F2ECAC1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3DCB7E0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587084F" w14:textId="6EF0BE7D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n T (°C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85682C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2.2 ± 3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9E51D4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0.8 ± 2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5A23EE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1.6 ± 4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C552B7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5.1 ± 1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A72645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± 2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180B9E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 ± 1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26860E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 ± 1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95B630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 ± 1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1F2D1D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± 1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B691E30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2 ± 2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AB805A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9.8 ± 1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0BDDF5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9.6 ± 1.4</w:t>
            </w:r>
          </w:p>
        </w:tc>
      </w:tr>
      <w:tr w:rsidR="00565323" w:rsidRPr="00565323" w14:paraId="04B96307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1250B07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524FF3B" w14:textId="452B709C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c (mm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76065A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 ± 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828B51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 ± 14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CB85C7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 ± 5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7C0400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3 ± 1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564737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4 ± 19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9AE041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6 ± 0.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3E04712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7 ± 27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E13270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.9 ± 53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FCDE95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 ± 2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97CF98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 ± 9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A7EA5B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 ± 3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7A80AF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 ± 3.2</w:t>
            </w:r>
          </w:p>
        </w:tc>
      </w:tr>
      <w:tr w:rsidR="00565323" w:rsidRPr="00565323" w14:paraId="38B3CCD3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18A722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D0A7E7" w14:textId="47F59DAB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 (Hrs ≥ 90%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C63FF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.0 ± 15.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914BB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.5 ± 13.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12628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.0 ± 5.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5BA877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.0 ± 33.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5AD6F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.5 ± 55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F6881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.5 ± 30.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D0C96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.5 ± 21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CC555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.0 ± 62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F2659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.5 ± 54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2FFEE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.5 ± 181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522AA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.0 ± 42.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3BEB0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.0 ± 75.0</w:t>
            </w:r>
          </w:p>
        </w:tc>
      </w:tr>
      <w:tr w:rsidR="00565323" w:rsidRPr="00565323" w14:paraId="68F831B4" w14:textId="77777777" w:rsidTr="00565323">
        <w:trPr>
          <w:trHeight w:val="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4C58282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82C967D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195E40C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E5A6165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C57530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D183C1B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5C6C37B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5462033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E4E083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29CF419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A4D5B0B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4AA876B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D19E637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5A1BDB9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5323" w:rsidRPr="00565323" w14:paraId="7D0CEE82" w14:textId="77777777" w:rsidTr="00565323">
        <w:trPr>
          <w:trHeight w:val="287"/>
        </w:trPr>
        <w:tc>
          <w:tcPr>
            <w:tcW w:w="1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97BBE2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0F7963" w14:textId="064DEF2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x T (°C) 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B08BD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 ± 20.3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F20F9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± 0.4</w:t>
            </w:r>
          </w:p>
        </w:tc>
        <w:tc>
          <w:tcPr>
            <w:tcW w:w="33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4C4B07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 ± 0.4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E7101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 ± 0.1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61970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 ± 0.6</w:t>
            </w: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EAC7E0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 ± 0.3</w:t>
            </w: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028CE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 ± 0.1</w:t>
            </w: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E554E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 ± 0.6</w:t>
            </w:r>
          </w:p>
        </w:tc>
        <w:tc>
          <w:tcPr>
            <w:tcW w:w="3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F74F4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 ± 3.9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AA22F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 ± 0.4</w:t>
            </w:r>
          </w:p>
        </w:tc>
        <w:tc>
          <w:tcPr>
            <w:tcW w:w="3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0BA64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 ± 0.7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F7087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 ± 0.2</w:t>
            </w:r>
          </w:p>
        </w:tc>
      </w:tr>
      <w:tr w:rsidR="00565323" w:rsidRPr="00565323" w14:paraId="405BD2AC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426E84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3AA416B" w14:textId="01BFB3BE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vg T (°C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59C53F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7.2 ± 0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94D8650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1.1 ± 1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E26A0A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.8 ± 0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AECF3BC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 ± 0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F4F7CC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± 0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773373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 ± 0.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A19E6C2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 ± 0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EB6A00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 ± 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F252632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 ± 0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F373237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 ± 0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38E50F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 ± 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5C48CD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 ± 0.4</w:t>
            </w:r>
          </w:p>
        </w:tc>
      </w:tr>
      <w:tr w:rsidR="00565323" w:rsidRPr="00565323" w14:paraId="011BAC4F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DADDDA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21D79AE" w14:textId="0A4A3B8A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n T (°C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FD1E78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2.0 ± 2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2ABB4F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3.9 ± 2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049D41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7.6 ± 2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B5AACA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4.2 ± 0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09E804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.2 ± 1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BAADB3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± 1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4A876C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 ± 1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DE2165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 ± 0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57F3A0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± 4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CE304F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3.6 ± 1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C43A9A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6.1 ± 1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ACFCDEC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5.1 ± 0.4</w:t>
            </w:r>
          </w:p>
        </w:tc>
      </w:tr>
      <w:tr w:rsidR="00565323" w:rsidRPr="00565323" w14:paraId="0CA17696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DADF07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4EE2387" w14:textId="510BE7A5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c (mm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ED5B66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 ± 5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7C3E3D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± 1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107F9A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 ± 1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A0104F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0 ± 3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42818E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6 ± 22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151018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.1 ± 37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BB58D0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 ± 33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EF0740C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 ± 41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9A0F23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7 ± 41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E78D33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 ± 41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C4BB76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 ± 6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FC7BCC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0 ± 9.1</w:t>
            </w:r>
          </w:p>
        </w:tc>
      </w:tr>
      <w:tr w:rsidR="00565323" w:rsidRPr="00565323" w14:paraId="0D32B009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4F01A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FE4C9D" w14:textId="52C85655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 (Hrs ≥ 90%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CDF5A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.0 ± 8.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56FB77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.0 ± 5.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F9C36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.5 ± 78.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C9D840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.5 ± 65.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79F1E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7 ± 27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4319C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.0 ± 7.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405A0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.7 ± 14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CAB8F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.0 ± 15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272105" w14:textId="33A600C8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 ± 109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2A7A4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.7 ± 37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A10DB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.0 ± 27.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981A3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.7 ± 7.5</w:t>
            </w:r>
          </w:p>
        </w:tc>
      </w:tr>
      <w:tr w:rsidR="00565323" w:rsidRPr="00565323" w14:paraId="64A43C4B" w14:textId="77777777" w:rsidTr="00565323">
        <w:trPr>
          <w:trHeight w:val="88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C980D0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037C0FF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5F3C43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3BA3F34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B177898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E7A3CBB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2789FC9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896B14C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81C6AD5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53B2607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92E9A4F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BE29248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E1295DF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A0C4AF4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5323" w:rsidRPr="00565323" w14:paraId="0FEF5013" w14:textId="77777777" w:rsidTr="00565323">
        <w:trPr>
          <w:trHeight w:val="287"/>
        </w:trPr>
        <w:tc>
          <w:tcPr>
            <w:tcW w:w="1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A9F84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A71011" w14:textId="5A531CD2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x T (°C) 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20263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 ± 1.2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66846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 ± 2.4</w:t>
            </w:r>
          </w:p>
        </w:tc>
        <w:tc>
          <w:tcPr>
            <w:tcW w:w="33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F2A31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 ± 0.6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674EE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 ± 0.1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4A811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 ± 1.0</w:t>
            </w: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47C17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 ± 0.7</w:t>
            </w: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D52E0C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 ± 0.5</w:t>
            </w: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5450F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 ± 1.0</w:t>
            </w:r>
          </w:p>
        </w:tc>
        <w:tc>
          <w:tcPr>
            <w:tcW w:w="3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B2B59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 ± 3.1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ED8C50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 ± 0.8</w:t>
            </w:r>
          </w:p>
        </w:tc>
        <w:tc>
          <w:tcPr>
            <w:tcW w:w="3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2CE22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8 ± 1.6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EDE82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 ± 0.4</w:t>
            </w:r>
          </w:p>
        </w:tc>
      </w:tr>
      <w:tr w:rsidR="00565323" w:rsidRPr="00565323" w14:paraId="4EDC57A7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ADF95B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E7F326C" w14:textId="38A390E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vg T (°C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0BE21D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3.0 ± 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9250F5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± 4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DC98AF0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± 0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7E4045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 ± 0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187275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 ± 0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8FD151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 ± 0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01FD19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 ± 0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FB7DEA7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 ± 0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BE5760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 ± 0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CED975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 ± 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1D422F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 ± 0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24F7F8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 ± 0.7</w:t>
            </w:r>
          </w:p>
        </w:tc>
      </w:tr>
      <w:tr w:rsidR="00565323" w:rsidRPr="00565323" w14:paraId="11141AC7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61B73F0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63BA8F7" w14:textId="30D3EEE4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n T (°C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9CDB91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5.1 ± 2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441708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7.5 ± 15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D86E37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0.7 ± 1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AD0AF02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0.3 ± 3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2D6BFB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7 ± 0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38576B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 ± 1.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22937C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 ± 0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24CD40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 ± 1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870217C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± 4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0C16A5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.5 ± 1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71857D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3.3 ± 0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BEF2967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4.3 ± 0.3</w:t>
            </w:r>
          </w:p>
        </w:tc>
      </w:tr>
      <w:tr w:rsidR="00565323" w:rsidRPr="00565323" w14:paraId="0E6C3B86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B540D4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28E0D1E" w14:textId="53A152CB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c (mm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E9A3E2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 ± 6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E4FE4A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9 ± 44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A034C6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9 ± 7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B98048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 ± 3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1F2B6C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 ± 9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75C2880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9 ± 16.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58A6F5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2 ± 11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ADF642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2 ± 4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7131C7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8 ± 71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336EBD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.5 ± 21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D01D02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 ± 14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99B1B1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 ± 14.1</w:t>
            </w:r>
          </w:p>
        </w:tc>
      </w:tr>
      <w:tr w:rsidR="00565323" w:rsidRPr="00565323" w14:paraId="64E12923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342D30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B67C68" w14:textId="59E1E16B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 (Hrs ≥ 90%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CF5FD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7 ± 88.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9BE46A" w14:textId="6EA65586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 ± 100.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968A47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.0 ± 36.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43A27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3 ± 28.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BD169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.0 ± 25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1934E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7 ± 25.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0FD18C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.3 ± 30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E6A7D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.3 ± 31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C20E51" w14:textId="174E47F0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 ± 60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AC2C2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.3 ± 11.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263E8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.7 ± 49.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3914D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.3 ± 59.7</w:t>
            </w:r>
          </w:p>
        </w:tc>
      </w:tr>
      <w:tr w:rsidR="00565323" w:rsidRPr="00565323" w14:paraId="35D3597F" w14:textId="77777777" w:rsidTr="00565323">
        <w:trPr>
          <w:trHeight w:val="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CF40400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84A3723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23209F7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4B510D1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152CB5E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050736B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968B867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176EEE9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AB8098F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1536D2C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88FE9A2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402AB9D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57E95FA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44C7FE5" w14:textId="77777777" w:rsidR="00565323" w:rsidRPr="00565323" w:rsidRDefault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5323" w:rsidRPr="00565323" w14:paraId="592CD4C1" w14:textId="77777777" w:rsidTr="00565323">
        <w:trPr>
          <w:trHeight w:val="287"/>
        </w:trPr>
        <w:tc>
          <w:tcPr>
            <w:tcW w:w="1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1D26CC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66026D" w14:textId="55F684EA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x T (°C) 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77F0C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 ± 1.6</w:t>
            </w:r>
          </w:p>
        </w:tc>
        <w:tc>
          <w:tcPr>
            <w:tcW w:w="33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5CF2B0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 ± 0.3</w:t>
            </w:r>
          </w:p>
        </w:tc>
        <w:tc>
          <w:tcPr>
            <w:tcW w:w="33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D70F1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 ± 0.5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6AFEA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± 0.4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B8654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 ± 0.9</w:t>
            </w: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12EE8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 ± 0.9</w:t>
            </w: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55635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 ± 0.3</w:t>
            </w: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D0160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 ± 0.6</w:t>
            </w:r>
          </w:p>
        </w:tc>
        <w:tc>
          <w:tcPr>
            <w:tcW w:w="3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EB0C0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 ± 1.7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3A2DF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 ± 1.4</w:t>
            </w:r>
          </w:p>
        </w:tc>
        <w:tc>
          <w:tcPr>
            <w:tcW w:w="3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01E4A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 ± 2.3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AE7E3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 ± 0.1</w:t>
            </w:r>
          </w:p>
        </w:tc>
      </w:tr>
      <w:tr w:rsidR="00565323" w:rsidRPr="00565323" w14:paraId="36A1454D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7EAC2C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43E73BA" w14:textId="139D8DA2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vg T (°C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AEA8BF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.1 ± 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307B9F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± 0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A76775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5 ± 0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DCD6EC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 ± 0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D1F427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 ± 0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345092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 ± 0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A7DBD32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± 0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4CFE35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 ± 0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6511F3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 ± 0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1286347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 ± 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5758382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 ± 0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842D2E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3.7 ± 0.8</w:t>
            </w:r>
          </w:p>
        </w:tc>
      </w:tr>
      <w:tr w:rsidR="00565323" w:rsidRPr="00565323" w14:paraId="542CF9A4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3EC781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1C89B8C" w14:textId="631A050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n T (°C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8040761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4.8 ± 2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D9BCC97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9.8 ± 1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D0477B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7.3 ± 2.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F7275C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.2 ± 1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51D0292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4F88C7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 ± 1.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E3224AC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 ± 1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4B5BA1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.4 ± 15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AB0FBD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± 4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2BB429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4 ± 1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4F7B8D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7.0 ± 1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E7AB2D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7.0 ± 1.7</w:t>
            </w:r>
          </w:p>
        </w:tc>
      </w:tr>
      <w:tr w:rsidR="00565323" w:rsidRPr="00565323" w14:paraId="48CD36AE" w14:textId="77777777" w:rsidTr="00565323">
        <w:trPr>
          <w:trHeight w:val="287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C71E03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7B4984C" w14:textId="3F3CFE58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c (mm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643530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1 ± 6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FD629CF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 ± 5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60ECF5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 ± 5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13591C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9 ± 7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F26503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2 ± 23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BE02E6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0 ± 12.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2616995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 ± 86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E1C414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2 ± 26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D01644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2 ± 69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9712B6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.9 ± 22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59AAA98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9 ± 11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98F481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 ± 14.1</w:t>
            </w:r>
          </w:p>
        </w:tc>
      </w:tr>
      <w:tr w:rsidR="00565323" w:rsidRPr="00565323" w14:paraId="3CB9FEE6" w14:textId="77777777" w:rsidTr="00565323">
        <w:trPr>
          <w:trHeight w:val="301"/>
        </w:trPr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B77E0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6A19E6" w14:textId="7FB71D02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 (Hrs ≥ 90%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705A1B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.3 ± 61.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3D9793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.3 ± 33.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ECAD1C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.0 ± 38.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B9C252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.0 ± 32.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6091A4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.3 ± 36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C00FDA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.3 ± 41.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2CFEC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.3 ± 117.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36F74D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.7 ± 121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BA2B19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.7 ± 131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144E06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.3 ± 194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022442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.7 ± 102.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35B6FE" w14:textId="77777777" w:rsidR="00565323" w:rsidRPr="00565323" w:rsidRDefault="00565323" w:rsidP="005653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.3 ± 169.4</w:t>
            </w:r>
          </w:p>
        </w:tc>
      </w:tr>
    </w:tbl>
    <w:p w14:paraId="48D68653" w14:textId="77777777" w:rsidR="005F04E3" w:rsidRDefault="005F04E3" w:rsidP="005F04E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F04E3" w:rsidSect="00CC217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677"/>
    <w:rsid w:val="00021438"/>
    <w:rsid w:val="00031D45"/>
    <w:rsid w:val="0004131E"/>
    <w:rsid w:val="00044347"/>
    <w:rsid w:val="00072947"/>
    <w:rsid w:val="000A2463"/>
    <w:rsid w:val="000B675A"/>
    <w:rsid w:val="000C3AD7"/>
    <w:rsid w:val="000E6078"/>
    <w:rsid w:val="00127083"/>
    <w:rsid w:val="00136DDB"/>
    <w:rsid w:val="00184420"/>
    <w:rsid w:val="00265E9A"/>
    <w:rsid w:val="002937F7"/>
    <w:rsid w:val="00296E31"/>
    <w:rsid w:val="002B79DA"/>
    <w:rsid w:val="002C29B3"/>
    <w:rsid w:val="00314248"/>
    <w:rsid w:val="00314677"/>
    <w:rsid w:val="003518E4"/>
    <w:rsid w:val="0035246B"/>
    <w:rsid w:val="00357F5C"/>
    <w:rsid w:val="003675B5"/>
    <w:rsid w:val="003927D4"/>
    <w:rsid w:val="003D2D78"/>
    <w:rsid w:val="00420AFA"/>
    <w:rsid w:val="004217AD"/>
    <w:rsid w:val="004472E6"/>
    <w:rsid w:val="004D03FD"/>
    <w:rsid w:val="00565323"/>
    <w:rsid w:val="00581CDA"/>
    <w:rsid w:val="005F04E3"/>
    <w:rsid w:val="00610077"/>
    <w:rsid w:val="00626C9D"/>
    <w:rsid w:val="00642A78"/>
    <w:rsid w:val="00646CB7"/>
    <w:rsid w:val="006A7789"/>
    <w:rsid w:val="006D0932"/>
    <w:rsid w:val="006D3C3C"/>
    <w:rsid w:val="006F3787"/>
    <w:rsid w:val="00713A53"/>
    <w:rsid w:val="0072318D"/>
    <w:rsid w:val="00727F6C"/>
    <w:rsid w:val="00785430"/>
    <w:rsid w:val="007A6598"/>
    <w:rsid w:val="007B6CF5"/>
    <w:rsid w:val="007D3245"/>
    <w:rsid w:val="007F4555"/>
    <w:rsid w:val="008237DD"/>
    <w:rsid w:val="008542CB"/>
    <w:rsid w:val="00987FFE"/>
    <w:rsid w:val="009D68BB"/>
    <w:rsid w:val="009E274E"/>
    <w:rsid w:val="009E6D24"/>
    <w:rsid w:val="00A32CDC"/>
    <w:rsid w:val="00AB0D36"/>
    <w:rsid w:val="00B32BF4"/>
    <w:rsid w:val="00BF0DA5"/>
    <w:rsid w:val="00C157E4"/>
    <w:rsid w:val="00C520BA"/>
    <w:rsid w:val="00CC2176"/>
    <w:rsid w:val="00CD4529"/>
    <w:rsid w:val="00CE4749"/>
    <w:rsid w:val="00D000B9"/>
    <w:rsid w:val="00D113B0"/>
    <w:rsid w:val="00D93848"/>
    <w:rsid w:val="00DA4402"/>
    <w:rsid w:val="00DB1CBC"/>
    <w:rsid w:val="00DD0767"/>
    <w:rsid w:val="00DD547F"/>
    <w:rsid w:val="00E853FC"/>
    <w:rsid w:val="00EB0CB7"/>
    <w:rsid w:val="00EC5330"/>
    <w:rsid w:val="00F54588"/>
    <w:rsid w:val="00FA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CE0C1"/>
  <w15:chartTrackingRefBased/>
  <w15:docId w15:val="{32CE95E5-6408-4DA9-BC53-A7C40ACFE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46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4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7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chen Julliany Pereira Silva</dc:creator>
  <cp:keywords/>
  <dc:description/>
  <cp:lastModifiedBy>Microsoft Office User</cp:lastModifiedBy>
  <cp:revision>21</cp:revision>
  <dcterms:created xsi:type="dcterms:W3CDTF">2018-10-04T16:10:00Z</dcterms:created>
  <dcterms:modified xsi:type="dcterms:W3CDTF">2019-02-21T16:49:00Z</dcterms:modified>
</cp:coreProperties>
</file>